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946D8" w14:textId="77777777" w:rsidR="0077155F" w:rsidRPr="0077155F" w:rsidRDefault="0077155F" w:rsidP="0077155F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iCs/>
        </w:rPr>
      </w:pPr>
      <w:r w:rsidRPr="0077155F">
        <w:rPr>
          <w:rFonts w:ascii="Times New Roman" w:eastAsia="Calibri" w:hAnsi="Times New Roman" w:cs="Times New Roman"/>
          <w:b/>
          <w:bCs/>
          <w:iCs/>
        </w:rPr>
        <w:t>S1 Table. Attributes and Levels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941"/>
        <w:gridCol w:w="1235"/>
        <w:gridCol w:w="918"/>
        <w:gridCol w:w="1343"/>
        <w:gridCol w:w="1189"/>
        <w:gridCol w:w="808"/>
        <w:gridCol w:w="743"/>
        <w:gridCol w:w="743"/>
        <w:gridCol w:w="743"/>
        <w:gridCol w:w="743"/>
      </w:tblGrid>
      <w:tr w:rsidR="0077155F" w:rsidRPr="0077155F" w14:paraId="7BAC7732" w14:textId="77777777" w:rsidTr="00771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7FA7CE" w14:textId="77777777" w:rsidR="0077155F" w:rsidRPr="0077155F" w:rsidRDefault="0077155F" w:rsidP="0077155F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C5573C9" w14:textId="77777777" w:rsidR="0077155F" w:rsidRPr="0077155F" w:rsidRDefault="0077155F" w:rsidP="0077155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Attributes</w:t>
            </w:r>
          </w:p>
        </w:tc>
        <w:tc>
          <w:tcPr>
            <w:tcW w:w="7230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547B9B8" w14:textId="77777777" w:rsidR="0077155F" w:rsidRPr="0077155F" w:rsidRDefault="0077155F" w:rsidP="0077155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Levels</w:t>
            </w:r>
          </w:p>
        </w:tc>
      </w:tr>
      <w:tr w:rsidR="0077155F" w:rsidRPr="0077155F" w14:paraId="0020303B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265B193" w14:textId="77777777" w:rsidR="0077155F" w:rsidRPr="0077155F" w:rsidRDefault="0077155F" w:rsidP="0077155F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Main Study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A2A59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Monthly Bonus Paymen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758EC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5€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B1F3D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15€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A4845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25€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34220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35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CB545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45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2E445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55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BFA7E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65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7BEE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75€</w:t>
            </w:r>
          </w:p>
        </w:tc>
      </w:tr>
      <w:tr w:rsidR="0077155F" w:rsidRPr="0077155F" w14:paraId="247637A8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DE707F2" w14:textId="77777777" w:rsidR="0077155F" w:rsidRPr="0077155F" w:rsidRDefault="0077155F" w:rsidP="0077155F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Second Study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8B7D0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Monthly Bonus Paymen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09A2D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10€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79499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13€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B323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16€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FB5E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19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7FAB9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22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A602D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25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87770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28€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ADC66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31€</w:t>
            </w:r>
          </w:p>
        </w:tc>
      </w:tr>
      <w:tr w:rsidR="0077155F" w:rsidRPr="0077155F" w14:paraId="4B3E5DA8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641F295" w14:textId="77777777" w:rsidR="0077155F" w:rsidRPr="0077155F" w:rsidRDefault="0077155F" w:rsidP="0077155F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43412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Stakeholder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E4645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Health Insure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A9397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Pharmaceutical and Medical Device Companie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EF7A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Universiti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C238A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C47A9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61920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ECEB3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C560F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7155F" w:rsidRPr="0077155F" w14:paraId="2ACA3DC1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29BD890" w14:textId="77777777" w:rsidR="0077155F" w:rsidRPr="0077155F" w:rsidRDefault="0077155F" w:rsidP="0077155F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FE0AF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Type of Data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B6149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Motion and Cardio Dat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DA7A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Nutrition and Lifestyle Dat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D538F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B7B9A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19717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2685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89BFF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5841E" w14:textId="77777777" w:rsidR="0077155F" w:rsidRPr="0077155F" w:rsidRDefault="0077155F" w:rsidP="0077155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7155F" w:rsidRPr="0077155F" w14:paraId="3ABB2007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BAFDA33" w14:textId="77777777" w:rsidR="0077155F" w:rsidRPr="0077155F" w:rsidRDefault="0077155F" w:rsidP="0077155F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9C24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Data Sales to Third Parti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CBABD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Yes, </w:t>
            </w:r>
            <w:bookmarkStart w:id="0" w:name="_Hlk65777087"/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raw Data is going to be sold for Profit</w:t>
            </w:r>
            <w:bookmarkEnd w:id="0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BE32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No, raw Data is not going to be sold for Profit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186B1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155F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, statistically processed Data is going to be sold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F7F7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7308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CB80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5E649" w14:textId="77777777" w:rsidR="0077155F" w:rsidRPr="0077155F" w:rsidRDefault="0077155F" w:rsidP="0077155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50DF" w14:textId="77777777" w:rsidR="0077155F" w:rsidRPr="0077155F" w:rsidRDefault="0077155F" w:rsidP="0077155F">
            <w:pPr>
              <w:keepNext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37C87C0B" w14:textId="77777777" w:rsidR="0077155F" w:rsidRPr="0077155F" w:rsidRDefault="0077155F" w:rsidP="0077155F">
      <w:pPr>
        <w:spacing w:after="36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77155F">
        <w:rPr>
          <w:rFonts w:ascii="Times New Roman" w:eastAsia="Calibri" w:hAnsi="Times New Roman" w:cs="Times New Roman"/>
          <w:sz w:val="18"/>
          <w:szCs w:val="18"/>
        </w:rPr>
        <w:t>Source: Own Depiction.</w:t>
      </w:r>
    </w:p>
    <w:p w14:paraId="5C3E721F" w14:textId="77777777" w:rsidR="00F418CE" w:rsidRDefault="00F418CE"/>
    <w:sectPr w:rsidR="00F418C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55F"/>
    <w:rsid w:val="0039252A"/>
    <w:rsid w:val="0077155F"/>
    <w:rsid w:val="009820EC"/>
    <w:rsid w:val="00AE756F"/>
    <w:rsid w:val="00CC6DA6"/>
    <w:rsid w:val="00F4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2F068"/>
  <w15:chartTrackingRefBased/>
  <w15:docId w15:val="{89DE11E4-6D82-4DC7-BEF5-6A38EAE08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77155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7715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0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Alexandra</dc:creator>
  <cp:keywords/>
  <dc:description/>
  <cp:lastModifiedBy>Heidel, Alexandra</cp:lastModifiedBy>
  <cp:revision>1</cp:revision>
  <dcterms:created xsi:type="dcterms:W3CDTF">2021-07-09T09:47:00Z</dcterms:created>
  <dcterms:modified xsi:type="dcterms:W3CDTF">2021-07-09T09:47:00Z</dcterms:modified>
</cp:coreProperties>
</file>